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D56D3" w14:textId="6B0322E2" w:rsidR="00E13C6A" w:rsidRPr="002E7FBC" w:rsidRDefault="00665C7C" w:rsidP="00665C7C">
      <w:pPr>
        <w:widowControl/>
        <w:spacing w:before="100" w:beforeAutospacing="1" w:after="100" w:afterAutospacing="1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E7FB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r w:rsidR="00DC60E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2E7FB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4: </w:t>
      </w:r>
      <w:r w:rsidR="002E7FBC" w:rsidRPr="002E7FB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Logistic regression model adjusted for propensity score </w:t>
      </w:r>
      <w:r w:rsidR="00DC60E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n</w:t>
      </w:r>
      <w:r w:rsidR="002E7FBC" w:rsidRPr="002E7FB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POD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10"/>
        <w:gridCol w:w="3883"/>
        <w:gridCol w:w="3190"/>
      </w:tblGrid>
      <w:tr w:rsidR="00E13C6A" w:rsidRPr="002E7FBC" w14:paraId="6BD4B19C" w14:textId="77777777" w:rsidTr="006F1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8D032" w14:textId="49857E94" w:rsidR="00E13C6A" w:rsidRPr="002E7FBC" w:rsidRDefault="0001368D" w:rsidP="00E13C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hideMark/>
          </w:tcPr>
          <w:p w14:paraId="5077C516" w14:textId="2238E368" w:rsidR="00E13C6A" w:rsidRPr="002E7FBC" w:rsidRDefault="00E13C6A" w:rsidP="00E13C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adjusted</w:t>
            </w:r>
            <w:r w:rsidR="0001368D"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del (OR 95%CI </w:t>
            </w:r>
            <w:r w:rsidR="0001368D" w:rsidRPr="002E7F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01368D"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DD0BC4E" w14:textId="61087577" w:rsidR="00E13C6A" w:rsidRPr="002E7FBC" w:rsidRDefault="00E13C6A" w:rsidP="00E13C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 </w:t>
            </w:r>
            <w:r w:rsidR="0001368D"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del (OR 95%CI </w:t>
            </w:r>
            <w:r w:rsidR="0001368D" w:rsidRPr="002E7F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01368D"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13C6A" w:rsidRPr="002E7FBC" w14:paraId="19558C26" w14:textId="77777777" w:rsidTr="006F1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AE8D21" w14:textId="286A95DF" w:rsidR="00E13C6A" w:rsidRPr="002E7FBC" w:rsidRDefault="0001368D" w:rsidP="00E13C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hideMark/>
          </w:tcPr>
          <w:p w14:paraId="186914B7" w14:textId="77777777" w:rsidR="00E13C6A" w:rsidRPr="002E7FBC" w:rsidRDefault="00E13C6A" w:rsidP="00E13C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4C6F46" w14:textId="77777777" w:rsidR="00E13C6A" w:rsidRPr="002E7FBC" w:rsidRDefault="00E13C6A" w:rsidP="00E13C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13C6A" w:rsidRPr="002E7FBC" w14:paraId="4153F8B2" w14:textId="77777777" w:rsidTr="006F1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EE5EBB" w14:textId="40CFF7C1" w:rsidR="00E13C6A" w:rsidRPr="002E7FBC" w:rsidRDefault="00E13C6A" w:rsidP="00E13C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01368D"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ver-smoker</w:t>
            </w:r>
          </w:p>
        </w:tc>
        <w:tc>
          <w:tcPr>
            <w:tcW w:w="0" w:type="auto"/>
            <w:hideMark/>
          </w:tcPr>
          <w:p w14:paraId="30B4E601" w14:textId="26C2F8E4" w:rsidR="00E13C6A" w:rsidRPr="002E7FBC" w:rsidRDefault="00B34EFA" w:rsidP="00E13C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hideMark/>
          </w:tcPr>
          <w:p w14:paraId="26E88571" w14:textId="3A8F55F7" w:rsidR="00E13C6A" w:rsidRPr="002E7FBC" w:rsidRDefault="00B34EFA" w:rsidP="00E13C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E13C6A"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E13C6A" w:rsidRPr="002E7FBC" w14:paraId="62937D5F" w14:textId="77777777" w:rsidTr="006F1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8AACA" w14:textId="442BC646" w:rsidR="00E13C6A" w:rsidRPr="002E7FBC" w:rsidRDefault="00E13C6A" w:rsidP="00E13C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01368D"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er</w:t>
            </w:r>
          </w:p>
        </w:tc>
        <w:tc>
          <w:tcPr>
            <w:tcW w:w="0" w:type="auto"/>
            <w:hideMark/>
          </w:tcPr>
          <w:p w14:paraId="293CF754" w14:textId="77777777" w:rsidR="00E13C6A" w:rsidRPr="002E7FBC" w:rsidRDefault="00E13C6A" w:rsidP="00E13C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 (0.51, 39.88) 0.1741</w:t>
            </w:r>
          </w:p>
        </w:tc>
        <w:tc>
          <w:tcPr>
            <w:tcW w:w="0" w:type="auto"/>
            <w:hideMark/>
          </w:tcPr>
          <w:p w14:paraId="22E9133B" w14:textId="77777777" w:rsidR="00E13C6A" w:rsidRPr="002E7FBC" w:rsidRDefault="00E13C6A" w:rsidP="00E13C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7F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36 (0.75, 72.47) 0.0870 </w:t>
            </w:r>
          </w:p>
        </w:tc>
      </w:tr>
    </w:tbl>
    <w:p w14:paraId="2CBA2220" w14:textId="51BB4922" w:rsidR="002218C0" w:rsidRPr="002E7FBC" w:rsidRDefault="00E13C6A" w:rsidP="001E0CDB">
      <w:pPr>
        <w:widowControl/>
        <w:jc w:val="left"/>
        <w:rPr>
          <w:sz w:val="24"/>
          <w:szCs w:val="24"/>
        </w:rPr>
      </w:pPr>
      <w:r w:rsidRPr="002E7FBC">
        <w:rPr>
          <w:rFonts w:ascii="宋体" w:eastAsia="宋体" w:hAnsi="宋体" w:cs="宋体"/>
          <w:kern w:val="0"/>
          <w:sz w:val="24"/>
          <w:szCs w:val="24"/>
        </w:rPr>
        <w:br/>
      </w:r>
      <w:r w:rsidRPr="002E7FBC">
        <w:rPr>
          <w:rFonts w:ascii="Times New Roman" w:eastAsia="宋体" w:hAnsi="Times New Roman" w:cs="Times New Roman"/>
          <w:kern w:val="0"/>
          <w:sz w:val="24"/>
          <w:szCs w:val="24"/>
        </w:rPr>
        <w:t xml:space="preserve">Non-adjusted model adjust for: None </w:t>
      </w:r>
      <w:r w:rsidRPr="002E7FBC">
        <w:rPr>
          <w:rFonts w:ascii="Times New Roman" w:eastAsia="宋体" w:hAnsi="Times New Roman" w:cs="Times New Roman"/>
          <w:kern w:val="0"/>
          <w:sz w:val="24"/>
          <w:szCs w:val="24"/>
        </w:rPr>
        <w:br/>
        <w:t xml:space="preserve">Adjust model adjust for: </w:t>
      </w:r>
      <w:r w:rsidR="001E0CDB" w:rsidRPr="002E7FBC">
        <w:rPr>
          <w:rFonts w:ascii="Times New Roman" w:eastAsia="宋体" w:hAnsi="Times New Roman" w:cs="Times New Roman"/>
          <w:kern w:val="0"/>
          <w:sz w:val="24"/>
          <w:szCs w:val="24"/>
        </w:rPr>
        <w:t>Propensity score o</w:t>
      </w:r>
      <w:r w:rsidR="00DC60EB"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="001E0CDB" w:rsidRPr="002E7F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65C7C" w:rsidRPr="002E7FBC">
        <w:rPr>
          <w:rFonts w:ascii="Times New Roman" w:eastAsia="宋体" w:hAnsi="Times New Roman" w:cs="Times New Roman"/>
          <w:kern w:val="0"/>
          <w:sz w:val="24"/>
          <w:szCs w:val="24"/>
        </w:rPr>
        <w:t>POD</w:t>
      </w:r>
      <w:r w:rsidRPr="002E7F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E7FBC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sectPr w:rsidR="002218C0" w:rsidRPr="002E7FBC" w:rsidSect="00E13C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CF3EB" w14:textId="77777777" w:rsidR="001C6FC0" w:rsidRDefault="001C6FC0" w:rsidP="0001368D">
      <w:r>
        <w:separator/>
      </w:r>
    </w:p>
  </w:endnote>
  <w:endnote w:type="continuationSeparator" w:id="0">
    <w:p w14:paraId="790466FA" w14:textId="77777777" w:rsidR="001C6FC0" w:rsidRDefault="001C6FC0" w:rsidP="00013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DC193" w14:textId="77777777" w:rsidR="001C6FC0" w:rsidRDefault="001C6FC0" w:rsidP="0001368D">
      <w:r>
        <w:separator/>
      </w:r>
    </w:p>
  </w:footnote>
  <w:footnote w:type="continuationSeparator" w:id="0">
    <w:p w14:paraId="49CF2E77" w14:textId="77777777" w:rsidR="001C6FC0" w:rsidRDefault="001C6FC0" w:rsidP="00013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3MTczNjY0M7E0MrJQ0lEKTi0uzszPAykwrgUA1/dTYCwAAAA="/>
  </w:docVars>
  <w:rsids>
    <w:rsidRoot w:val="00E13C6A"/>
    <w:rsid w:val="0001368D"/>
    <w:rsid w:val="001C6FC0"/>
    <w:rsid w:val="001E0CDB"/>
    <w:rsid w:val="002218C0"/>
    <w:rsid w:val="002E7FBC"/>
    <w:rsid w:val="00513711"/>
    <w:rsid w:val="005E47C7"/>
    <w:rsid w:val="00665C7C"/>
    <w:rsid w:val="006F1018"/>
    <w:rsid w:val="007275BB"/>
    <w:rsid w:val="00B34EFA"/>
    <w:rsid w:val="00B47816"/>
    <w:rsid w:val="00DC60EB"/>
    <w:rsid w:val="00E13C6A"/>
    <w:rsid w:val="00E7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EB5AB"/>
  <w15:chartTrackingRefBased/>
  <w15:docId w15:val="{85635DD4-2A39-4F48-B92E-2A578A20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E13C6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13C6A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013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68D"/>
    <w:rPr>
      <w:sz w:val="18"/>
      <w:szCs w:val="18"/>
    </w:rPr>
  </w:style>
  <w:style w:type="table" w:styleId="1">
    <w:name w:val="Plain Table 1"/>
    <w:basedOn w:val="a1"/>
    <w:uiPriority w:val="41"/>
    <w:rsid w:val="006F10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8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3-03T08:14:00Z</dcterms:created>
  <dcterms:modified xsi:type="dcterms:W3CDTF">2022-03-28T14:13:00Z</dcterms:modified>
</cp:coreProperties>
</file>